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86F30" w14:textId="306C1BBA" w:rsidR="00F84173" w:rsidRPr="00D56C84" w:rsidRDefault="00612984" w:rsidP="00F84173">
      <w:pPr>
        <w:spacing w:after="0" w:line="240" w:lineRule="auto"/>
        <w:rPr>
          <w:b/>
          <w:bCs/>
          <w:lang w:val="en-US"/>
        </w:rPr>
      </w:pPr>
      <w:r w:rsidRPr="00612984">
        <w:rPr>
          <w:b/>
          <w:bCs/>
          <w:sz w:val="28"/>
          <w:szCs w:val="28"/>
          <w:lang w:val="en-US"/>
        </w:rPr>
        <w:t>Supplementary Material 3</w:t>
      </w:r>
      <w:r>
        <w:rPr>
          <w:b/>
          <w:bCs/>
          <w:sz w:val="28"/>
          <w:szCs w:val="28"/>
          <w:lang w:val="en-US"/>
        </w:rPr>
        <w:t xml:space="preserve"> - </w:t>
      </w:r>
      <w:r w:rsidR="008B0231">
        <w:rPr>
          <w:b/>
          <w:bCs/>
          <w:sz w:val="28"/>
          <w:szCs w:val="28"/>
          <w:lang w:val="en-US"/>
        </w:rPr>
        <w:t>Risk of Bias</w:t>
      </w:r>
      <w:r w:rsidR="00F84173" w:rsidRPr="00D56C84">
        <w:rPr>
          <w:b/>
          <w:bCs/>
          <w:sz w:val="28"/>
          <w:szCs w:val="28"/>
          <w:lang w:val="en-US"/>
        </w:rPr>
        <w:t xml:space="preserve"> </w:t>
      </w:r>
      <w:r w:rsidR="000338CD">
        <w:rPr>
          <w:b/>
          <w:bCs/>
          <w:sz w:val="28"/>
          <w:szCs w:val="28"/>
          <w:lang w:val="en-US"/>
        </w:rPr>
        <w:t xml:space="preserve">Opinion </w:t>
      </w:r>
      <w:r w:rsidR="00DD1668">
        <w:rPr>
          <w:b/>
          <w:bCs/>
          <w:sz w:val="28"/>
          <w:szCs w:val="28"/>
          <w:lang w:val="en-US"/>
        </w:rPr>
        <w:t>T</w:t>
      </w:r>
      <w:r w:rsidR="00F84173" w:rsidRPr="00D56C84">
        <w:rPr>
          <w:b/>
          <w:bCs/>
          <w:sz w:val="28"/>
          <w:szCs w:val="28"/>
          <w:lang w:val="en-US"/>
        </w:rPr>
        <w:t>ool</w:t>
      </w:r>
      <w:r w:rsidR="000338CD">
        <w:rPr>
          <w:b/>
          <w:bCs/>
          <w:sz w:val="28"/>
          <w:szCs w:val="28"/>
          <w:lang w:val="en-US"/>
        </w:rPr>
        <w:t xml:space="preserve"> (ROBOT)</w:t>
      </w:r>
    </w:p>
    <w:p w14:paraId="042754E5" w14:textId="77777777" w:rsidR="007A2A79" w:rsidRDefault="007A2A79" w:rsidP="00F84173">
      <w:pPr>
        <w:spacing w:after="0" w:line="240" w:lineRule="auto"/>
        <w:rPr>
          <w:lang w:val="en-US"/>
        </w:rPr>
      </w:pPr>
    </w:p>
    <w:p w14:paraId="69D63222" w14:textId="4B1953B4" w:rsidR="00F84173" w:rsidRPr="00BA2FFC" w:rsidRDefault="005B1183" w:rsidP="00F84173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P</w:t>
      </w:r>
      <w:r w:rsidR="00AA7B71" w:rsidRPr="00BA2FFC">
        <w:rPr>
          <w:b/>
          <w:bCs/>
          <w:lang w:val="en-US"/>
        </w:rPr>
        <w:t>opulation</w:t>
      </w:r>
      <w:r w:rsidR="00F84173" w:rsidRPr="00BA2FFC">
        <w:rPr>
          <w:b/>
          <w:bCs/>
          <w:lang w:val="en-US"/>
        </w:rPr>
        <w:t xml:space="preserve"> </w:t>
      </w:r>
      <w:r w:rsidR="00783949">
        <w:rPr>
          <w:b/>
          <w:bCs/>
          <w:lang w:val="en-US"/>
        </w:rPr>
        <w:t>d</w:t>
      </w:r>
      <w:r w:rsidR="00F84173" w:rsidRPr="00BA2FFC">
        <w:rPr>
          <w:b/>
          <w:bCs/>
          <w:lang w:val="en-US"/>
        </w:rPr>
        <w:t>ata</w:t>
      </w:r>
      <w:r w:rsidR="00334CD8" w:rsidRPr="00BA2FFC">
        <w:rPr>
          <w:b/>
          <w:bCs/>
          <w:lang w:val="en-US"/>
        </w:rPr>
        <w:t xml:space="preserve"> (used </w:t>
      </w:r>
      <w:r w:rsidR="00783949">
        <w:rPr>
          <w:b/>
          <w:bCs/>
          <w:lang w:val="en-US"/>
        </w:rPr>
        <w:t>for</w:t>
      </w:r>
      <w:r w:rsidR="00FF0F2A" w:rsidRPr="00BA2FF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model construction</w:t>
      </w:r>
      <w:r w:rsidR="00FF0F2A" w:rsidRPr="00BA2FFC">
        <w:rPr>
          <w:b/>
          <w:bCs/>
          <w:lang w:val="en-US"/>
        </w:rPr>
        <w:t>)</w:t>
      </w:r>
    </w:p>
    <w:p w14:paraId="5F04DB1F" w14:textId="66275D48" w:rsidR="00F84173" w:rsidRPr="00D56C84" w:rsidRDefault="00AC44C9" w:rsidP="00F41306">
      <w:pPr>
        <w:spacing w:after="0" w:line="240" w:lineRule="auto"/>
        <w:rPr>
          <w:lang w:val="en-US"/>
        </w:rPr>
      </w:pPr>
      <w:r>
        <w:rPr>
          <w:lang w:val="en-US"/>
        </w:rPr>
        <w:t>Swedish r</w:t>
      </w:r>
      <w:r w:rsidR="00A2230F">
        <w:rPr>
          <w:lang w:val="en-US"/>
        </w:rPr>
        <w:t xml:space="preserve">eal-world </w:t>
      </w:r>
      <w:r w:rsidR="00FF0F2A">
        <w:rPr>
          <w:lang w:val="en-US"/>
        </w:rPr>
        <w:t>population</w:t>
      </w:r>
      <w:r w:rsidR="00087DC1">
        <w:rPr>
          <w:lang w:val="en-US"/>
        </w:rPr>
        <w:t xml:space="preserve"> (validated/trusted source)</w:t>
      </w:r>
    </w:p>
    <w:p w14:paraId="12F3BE25" w14:textId="17D55310" w:rsidR="008E4073" w:rsidRDefault="00AC44C9" w:rsidP="00F84173">
      <w:pPr>
        <w:spacing w:after="0" w:line="240" w:lineRule="auto"/>
        <w:rPr>
          <w:lang w:val="en-US"/>
        </w:rPr>
      </w:pPr>
      <w:r>
        <w:rPr>
          <w:lang w:val="en-US"/>
        </w:rPr>
        <w:t>Swedish s</w:t>
      </w:r>
      <w:r w:rsidR="00FF0F2A">
        <w:rPr>
          <w:lang w:val="en-US"/>
        </w:rPr>
        <w:t>emi-virtual</w:t>
      </w:r>
      <w:r w:rsidR="00F15211" w:rsidRPr="00D56C84">
        <w:rPr>
          <w:lang w:val="en-US"/>
        </w:rPr>
        <w:t xml:space="preserve"> </w:t>
      </w:r>
      <w:r w:rsidR="008E4073">
        <w:rPr>
          <w:lang w:val="en-US"/>
        </w:rPr>
        <w:t>population</w:t>
      </w:r>
      <w:r w:rsidR="004C0757">
        <w:rPr>
          <w:lang w:val="en-US"/>
        </w:rPr>
        <w:t xml:space="preserve"> </w:t>
      </w:r>
      <w:r w:rsidR="00753459">
        <w:rPr>
          <w:lang w:val="en-US"/>
        </w:rPr>
        <w:t xml:space="preserve">concordant with demographic </w:t>
      </w:r>
      <w:r w:rsidR="004C0757">
        <w:rPr>
          <w:lang w:val="en-US"/>
        </w:rPr>
        <w:t>parameters</w:t>
      </w:r>
      <w:r w:rsidR="00087DC1">
        <w:rPr>
          <w:lang w:val="en-US"/>
        </w:rPr>
        <w:t xml:space="preserve"> (validated/trusted source)</w:t>
      </w:r>
    </w:p>
    <w:p w14:paraId="6DE04D53" w14:textId="306EF8A4" w:rsidR="00636AEB" w:rsidRPr="00636AEB" w:rsidRDefault="00636AEB" w:rsidP="00F84173">
      <w:pPr>
        <w:spacing w:after="0" w:line="240" w:lineRule="auto"/>
        <w:rPr>
          <w:i/>
          <w:iCs/>
          <w:lang w:val="en-US"/>
        </w:rPr>
      </w:pPr>
      <w:r w:rsidRPr="00636AEB">
        <w:rPr>
          <w:i/>
          <w:iCs/>
          <w:lang w:val="en-US"/>
        </w:rPr>
        <w:t>CUT-OFF</w:t>
      </w:r>
    </w:p>
    <w:p w14:paraId="10224E8C" w14:textId="3B7C0B8C" w:rsidR="00636AEB" w:rsidRDefault="00636AEB" w:rsidP="00F84173">
      <w:pPr>
        <w:spacing w:after="0" w:line="240" w:lineRule="auto"/>
        <w:rPr>
          <w:lang w:val="en-US"/>
        </w:rPr>
      </w:pPr>
      <w:r>
        <w:rPr>
          <w:lang w:val="en-US"/>
        </w:rPr>
        <w:t>Swedish data (validation/source unclear)</w:t>
      </w:r>
    </w:p>
    <w:p w14:paraId="4780760A" w14:textId="3434FBEF" w:rsidR="001D1D24" w:rsidRDefault="00EF310A" w:rsidP="00F84173">
      <w:pPr>
        <w:spacing w:after="0" w:line="240" w:lineRule="auto"/>
        <w:rPr>
          <w:lang w:val="en-US"/>
        </w:rPr>
      </w:pPr>
      <w:r>
        <w:rPr>
          <w:lang w:val="en-US"/>
        </w:rPr>
        <w:t>No Swedish population data used</w:t>
      </w:r>
    </w:p>
    <w:p w14:paraId="5857130B" w14:textId="16956E9D" w:rsidR="00F84173" w:rsidRPr="00D56C84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Other</w:t>
      </w:r>
      <w:r w:rsidR="003018E2">
        <w:rPr>
          <w:lang w:val="en-US"/>
        </w:rPr>
        <w:t xml:space="preserve"> </w:t>
      </w:r>
    </w:p>
    <w:p w14:paraId="2E4D53C5" w14:textId="0738C013" w:rsidR="00C26DB1" w:rsidRDefault="00490EEE" w:rsidP="005021A7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</w:t>
      </w:r>
      <w:r w:rsidR="00AD670D" w:rsidRPr="00F12BEC">
        <w:rPr>
          <w:u w:val="single"/>
          <w:lang w:val="en-US"/>
        </w:rPr>
        <w:t>:</w:t>
      </w:r>
      <w:r w:rsidR="00AD670D">
        <w:rPr>
          <w:lang w:val="en-US"/>
        </w:rPr>
        <w:t xml:space="preserve"> </w:t>
      </w:r>
      <w:r w:rsidR="00F568AA">
        <w:rPr>
          <w:lang w:val="en-US"/>
        </w:rPr>
        <w:t xml:space="preserve">Below cut-off </w:t>
      </w:r>
      <w:r w:rsidR="00115B56">
        <w:rPr>
          <w:lang w:val="en-US"/>
        </w:rPr>
        <w:t>2</w:t>
      </w:r>
      <w:r w:rsidR="00F568AA">
        <w:rPr>
          <w:lang w:val="en-US"/>
        </w:rPr>
        <w:t>;</w:t>
      </w:r>
      <w:r w:rsidR="00DC4389">
        <w:rPr>
          <w:lang w:val="en-US"/>
        </w:rPr>
        <w:t xml:space="preserve"> </w:t>
      </w:r>
      <w:r w:rsidR="00F12BEC">
        <w:rPr>
          <w:lang w:val="en-US"/>
        </w:rPr>
        <w:t>above cut-off 0</w:t>
      </w:r>
    </w:p>
    <w:p w14:paraId="68565A8E" w14:textId="77777777" w:rsidR="00AD670D" w:rsidRDefault="00AD670D" w:rsidP="005021A7">
      <w:pPr>
        <w:spacing w:after="0" w:line="240" w:lineRule="auto"/>
        <w:rPr>
          <w:lang w:val="en-US"/>
        </w:rPr>
      </w:pPr>
    </w:p>
    <w:p w14:paraId="44DD846B" w14:textId="217F62F6" w:rsidR="00F84173" w:rsidRPr="00BA2FFC" w:rsidRDefault="00291258" w:rsidP="005021A7">
      <w:pPr>
        <w:spacing w:after="0" w:line="240" w:lineRule="auto"/>
        <w:rPr>
          <w:b/>
          <w:bCs/>
          <w:lang w:val="en-US"/>
        </w:rPr>
      </w:pPr>
      <w:r w:rsidRPr="00BA2FFC">
        <w:rPr>
          <w:b/>
          <w:bCs/>
          <w:lang w:val="en-US"/>
        </w:rPr>
        <w:t>T</w:t>
      </w:r>
      <w:r w:rsidR="00F84173" w:rsidRPr="00BA2FFC">
        <w:rPr>
          <w:b/>
          <w:bCs/>
          <w:lang w:val="en-US"/>
        </w:rPr>
        <w:t>ime frame</w:t>
      </w:r>
      <w:r w:rsidR="00FD559C" w:rsidRPr="00BA2FFC">
        <w:rPr>
          <w:b/>
          <w:bCs/>
          <w:lang w:val="en-US"/>
        </w:rPr>
        <w:t xml:space="preserve"> of forecast</w:t>
      </w:r>
    </w:p>
    <w:p w14:paraId="1ED4F545" w14:textId="6B7283AF" w:rsidR="00C26DB1" w:rsidRDefault="00E814A6" w:rsidP="00862BF1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&lt; 1 month</w:t>
      </w:r>
    </w:p>
    <w:p w14:paraId="6C64506A" w14:textId="3CDB06A6" w:rsidR="00E814A6" w:rsidRDefault="00D36DDE" w:rsidP="00862BF1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1</w:t>
      </w:r>
      <w:r w:rsidR="00E814A6">
        <w:rPr>
          <w:lang w:val="en-US"/>
        </w:rPr>
        <w:t xml:space="preserve">-6 </w:t>
      </w:r>
      <w:r w:rsidR="00E814A6" w:rsidRPr="002335D1">
        <w:rPr>
          <w:lang w:val="en-US"/>
        </w:rPr>
        <w:t>months</w:t>
      </w:r>
    </w:p>
    <w:p w14:paraId="344BE5D1" w14:textId="193CBB15" w:rsidR="00E814A6" w:rsidRDefault="00E814A6" w:rsidP="00862BF1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7-12 months</w:t>
      </w:r>
    </w:p>
    <w:p w14:paraId="75DA2212" w14:textId="77777777" w:rsidR="00BA0B5E" w:rsidRPr="006E4BEB" w:rsidRDefault="00BA0B5E" w:rsidP="00BA0B5E">
      <w:pPr>
        <w:spacing w:after="0" w:line="240" w:lineRule="auto"/>
        <w:rPr>
          <w:i/>
          <w:iCs/>
          <w:lang w:val="en-US"/>
        </w:rPr>
      </w:pPr>
      <w:r w:rsidRPr="00986CD7">
        <w:rPr>
          <w:i/>
          <w:iCs/>
          <w:lang w:val="en-US"/>
        </w:rPr>
        <w:t>CUT-OFF</w:t>
      </w:r>
    </w:p>
    <w:p w14:paraId="301491C9" w14:textId="3BD9C08E" w:rsidR="00E814A6" w:rsidRPr="00C26DB1" w:rsidRDefault="00B02013" w:rsidP="00862BF1">
      <w:pPr>
        <w:pStyle w:val="ListParagraph"/>
        <w:spacing w:after="0" w:line="240" w:lineRule="auto"/>
        <w:ind w:left="0"/>
        <w:rPr>
          <w:lang w:val="en-US"/>
        </w:rPr>
      </w:pPr>
      <w:r>
        <w:rPr>
          <w:lang w:val="en-US"/>
        </w:rPr>
        <w:t>&gt; 12 months</w:t>
      </w:r>
    </w:p>
    <w:p w14:paraId="76974A6C" w14:textId="2C7ADCF9" w:rsidR="00F12BEC" w:rsidRDefault="00F12BEC" w:rsidP="00F12BEC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Below cut-off </w:t>
      </w:r>
      <w:r w:rsidR="00605B73">
        <w:rPr>
          <w:lang w:val="en-US"/>
        </w:rPr>
        <w:t>3</w:t>
      </w:r>
      <w:r>
        <w:rPr>
          <w:lang w:val="en-US"/>
        </w:rPr>
        <w:t>; above cut-off 0</w:t>
      </w:r>
    </w:p>
    <w:p w14:paraId="1C76A1FF" w14:textId="77777777" w:rsidR="00EF7A3D" w:rsidRPr="00EF7A3D" w:rsidRDefault="00EF7A3D" w:rsidP="00EF7A3D">
      <w:pPr>
        <w:spacing w:after="0" w:line="240" w:lineRule="auto"/>
        <w:rPr>
          <w:lang w:val="en-US"/>
        </w:rPr>
      </w:pPr>
    </w:p>
    <w:p w14:paraId="2E5CCBD7" w14:textId="5A862F70" w:rsidR="00B954FA" w:rsidRPr="004D0276" w:rsidRDefault="00AA7B71" w:rsidP="00F84173">
      <w:pPr>
        <w:spacing w:after="0" w:line="240" w:lineRule="auto"/>
        <w:rPr>
          <w:b/>
          <w:bCs/>
          <w:lang w:val="en-US"/>
        </w:rPr>
      </w:pPr>
      <w:r w:rsidRPr="004D0276">
        <w:rPr>
          <w:b/>
          <w:bCs/>
          <w:lang w:val="en-US"/>
        </w:rPr>
        <w:t>Generation of</w:t>
      </w:r>
      <w:r w:rsidR="00F84173" w:rsidRPr="004D0276">
        <w:rPr>
          <w:b/>
          <w:bCs/>
          <w:lang w:val="en-US"/>
        </w:rPr>
        <w:t xml:space="preserve"> </w:t>
      </w:r>
      <w:r w:rsidR="00D81146" w:rsidRPr="004D0276">
        <w:rPr>
          <w:b/>
          <w:bCs/>
          <w:lang w:val="en-US"/>
        </w:rPr>
        <w:t xml:space="preserve">Forecasting model </w:t>
      </w:r>
    </w:p>
    <w:p w14:paraId="7D42E300" w14:textId="1E16B31E" w:rsidR="00F84173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 xml:space="preserve">Based on </w:t>
      </w:r>
      <w:r w:rsidR="00DD508E">
        <w:rPr>
          <w:lang w:val="en-US"/>
        </w:rPr>
        <w:t>current</w:t>
      </w:r>
      <w:r w:rsidRPr="00D56C84">
        <w:rPr>
          <w:lang w:val="en-US"/>
        </w:rPr>
        <w:t xml:space="preserve"> </w:t>
      </w:r>
      <w:r w:rsidR="007E14C1">
        <w:rPr>
          <w:lang w:val="en-US"/>
        </w:rPr>
        <w:t>empirical</w:t>
      </w:r>
      <w:r w:rsidR="007E14C1" w:rsidRPr="00D56C84">
        <w:rPr>
          <w:lang w:val="en-US"/>
        </w:rPr>
        <w:t xml:space="preserve"> </w:t>
      </w:r>
      <w:r w:rsidRPr="00D56C84">
        <w:rPr>
          <w:lang w:val="en-US"/>
        </w:rPr>
        <w:t>literature</w:t>
      </w:r>
      <w:r w:rsidR="00E0496B">
        <w:rPr>
          <w:lang w:val="en-US"/>
        </w:rPr>
        <w:t xml:space="preserve"> (referenced </w:t>
      </w:r>
      <w:r w:rsidR="007E14C1">
        <w:rPr>
          <w:lang w:val="en-US"/>
        </w:rPr>
        <w:t xml:space="preserve">Covid-19 </w:t>
      </w:r>
      <w:r w:rsidR="00BE55F2">
        <w:rPr>
          <w:lang w:val="en-US"/>
        </w:rPr>
        <w:t>studies)</w:t>
      </w:r>
    </w:p>
    <w:p w14:paraId="65C325F1" w14:textId="05938DC2" w:rsidR="00DE5FB7" w:rsidRPr="00D56C84" w:rsidRDefault="00DE5FB7" w:rsidP="00F84173">
      <w:pPr>
        <w:spacing w:after="0" w:line="240" w:lineRule="auto"/>
        <w:rPr>
          <w:lang w:val="en-US"/>
        </w:rPr>
      </w:pPr>
      <w:r>
        <w:rPr>
          <w:lang w:val="en-US"/>
        </w:rPr>
        <w:t>Knowledge engineering (</w:t>
      </w:r>
      <w:r w:rsidR="007263DC">
        <w:rPr>
          <w:lang w:val="en-US"/>
        </w:rPr>
        <w:t>expert rules)</w:t>
      </w:r>
    </w:p>
    <w:p w14:paraId="0697F925" w14:textId="39E25265" w:rsidR="00D907A5" w:rsidRPr="006E4BEB" w:rsidRDefault="006E4BEB" w:rsidP="00F84173">
      <w:pPr>
        <w:spacing w:after="0" w:line="240" w:lineRule="auto"/>
        <w:rPr>
          <w:i/>
          <w:iCs/>
          <w:lang w:val="en-US"/>
        </w:rPr>
      </w:pPr>
      <w:r w:rsidRPr="00986CD7">
        <w:rPr>
          <w:i/>
          <w:iCs/>
          <w:lang w:val="en-US"/>
        </w:rPr>
        <w:t>CUT-OFF</w:t>
      </w:r>
    </w:p>
    <w:p w14:paraId="0A0B611A" w14:textId="584F0A50" w:rsidR="00F84173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Statistically</w:t>
      </w:r>
      <w:r w:rsidR="00A40136">
        <w:rPr>
          <w:lang w:val="en-US"/>
        </w:rPr>
        <w:t xml:space="preserve"> </w:t>
      </w:r>
      <w:r w:rsidR="00671BAD">
        <w:rPr>
          <w:lang w:val="en-US"/>
        </w:rPr>
        <w:t>(</w:t>
      </w:r>
      <w:r w:rsidR="000014D8">
        <w:rPr>
          <w:lang w:val="en-US"/>
        </w:rPr>
        <w:t xml:space="preserve">syndromic </w:t>
      </w:r>
      <w:r w:rsidR="004D0276">
        <w:rPr>
          <w:lang w:val="en-US"/>
        </w:rPr>
        <w:t>and</w:t>
      </w:r>
      <w:r w:rsidR="000014D8">
        <w:rPr>
          <w:lang w:val="en-US"/>
        </w:rPr>
        <w:t xml:space="preserve"> diagnostic </w:t>
      </w:r>
      <w:r w:rsidR="00671BAD">
        <w:rPr>
          <w:lang w:val="en-US"/>
        </w:rPr>
        <w:t>data</w:t>
      </w:r>
      <w:r w:rsidR="004A5ED1" w:rsidRPr="004A5ED1">
        <w:rPr>
          <w:lang w:val="en-US"/>
        </w:rPr>
        <w:t xml:space="preserve"> </w:t>
      </w:r>
      <w:r w:rsidR="00903CA3">
        <w:rPr>
          <w:lang w:val="en-US"/>
        </w:rPr>
        <w:t>/</w:t>
      </w:r>
      <w:r w:rsidR="004A5ED1">
        <w:rPr>
          <w:lang w:val="en-US"/>
        </w:rPr>
        <w:t xml:space="preserve"> </w:t>
      </w:r>
      <w:r w:rsidR="00773F37">
        <w:rPr>
          <w:lang w:val="en-US"/>
        </w:rPr>
        <w:t>Swedish</w:t>
      </w:r>
      <w:r w:rsidR="004A5ED1">
        <w:rPr>
          <w:lang w:val="en-US"/>
        </w:rPr>
        <w:t xml:space="preserve"> populations</w:t>
      </w:r>
      <w:r w:rsidR="00671BAD">
        <w:rPr>
          <w:lang w:val="en-US"/>
        </w:rPr>
        <w:t>)</w:t>
      </w:r>
    </w:p>
    <w:p w14:paraId="784D7599" w14:textId="52F11CC4" w:rsidR="00671BAD" w:rsidRDefault="00671BAD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Statistically</w:t>
      </w:r>
      <w:r>
        <w:rPr>
          <w:lang w:val="en-US"/>
        </w:rPr>
        <w:t xml:space="preserve"> (</w:t>
      </w:r>
      <w:r w:rsidR="008257EC">
        <w:rPr>
          <w:lang w:val="en-US"/>
        </w:rPr>
        <w:t>diagnostic</w:t>
      </w:r>
      <w:r>
        <w:rPr>
          <w:lang w:val="en-US"/>
        </w:rPr>
        <w:t xml:space="preserve"> data</w:t>
      </w:r>
      <w:r w:rsidR="00903CA3">
        <w:rPr>
          <w:lang w:val="en-US"/>
        </w:rPr>
        <w:t xml:space="preserve"> /</w:t>
      </w:r>
      <w:r w:rsidR="004A5ED1">
        <w:rPr>
          <w:lang w:val="en-US"/>
        </w:rPr>
        <w:t xml:space="preserve"> </w:t>
      </w:r>
      <w:r w:rsidR="00773F37">
        <w:rPr>
          <w:lang w:val="en-US"/>
        </w:rPr>
        <w:t>Swe</w:t>
      </w:r>
      <w:r w:rsidR="004D0276">
        <w:rPr>
          <w:lang w:val="en-US"/>
        </w:rPr>
        <w:t>dish</w:t>
      </w:r>
      <w:r w:rsidR="004A5ED1">
        <w:rPr>
          <w:lang w:val="en-US"/>
        </w:rPr>
        <w:t xml:space="preserve"> populations</w:t>
      </w:r>
      <w:r>
        <w:rPr>
          <w:lang w:val="en-US"/>
        </w:rPr>
        <w:t>)</w:t>
      </w:r>
    </w:p>
    <w:p w14:paraId="6BB20A89" w14:textId="60A21D02" w:rsidR="00216669" w:rsidRDefault="00216669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Statistically</w:t>
      </w:r>
      <w:r>
        <w:rPr>
          <w:lang w:val="en-US"/>
        </w:rPr>
        <w:t xml:space="preserve"> (syndromic </w:t>
      </w:r>
      <w:r w:rsidR="00903CA3">
        <w:rPr>
          <w:lang w:val="en-US"/>
        </w:rPr>
        <w:t xml:space="preserve">data </w:t>
      </w:r>
      <w:r w:rsidR="004D0276">
        <w:rPr>
          <w:lang w:val="en-US"/>
        </w:rPr>
        <w:t>/ Swedish populations)</w:t>
      </w:r>
    </w:p>
    <w:p w14:paraId="610B52DC" w14:textId="25524C9F" w:rsidR="00BA0B5E" w:rsidRDefault="00BA0B5E" w:rsidP="00BA0B5E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Below cut-off 0; above cut-off 1</w:t>
      </w:r>
    </w:p>
    <w:p w14:paraId="05894B5A" w14:textId="77777777" w:rsidR="00B954FA" w:rsidRDefault="00B954FA" w:rsidP="00F84173">
      <w:pPr>
        <w:spacing w:after="0" w:line="240" w:lineRule="auto"/>
        <w:rPr>
          <w:lang w:val="en-US"/>
        </w:rPr>
      </w:pPr>
    </w:p>
    <w:p w14:paraId="5A2E67E9" w14:textId="47CADC97" w:rsidR="00931221" w:rsidRPr="00676FA8" w:rsidRDefault="0002773C" w:rsidP="00931221">
      <w:pPr>
        <w:spacing w:after="0" w:line="240" w:lineRule="auto"/>
        <w:rPr>
          <w:b/>
          <w:bCs/>
          <w:lang w:val="en-US"/>
        </w:rPr>
      </w:pPr>
      <w:r w:rsidRPr="00676FA8">
        <w:rPr>
          <w:b/>
          <w:bCs/>
          <w:lang w:val="en-US"/>
        </w:rPr>
        <w:t>Model a</w:t>
      </w:r>
      <w:r w:rsidR="0021394F" w:rsidRPr="00676FA8">
        <w:rPr>
          <w:b/>
          <w:bCs/>
          <w:lang w:val="en-US"/>
        </w:rPr>
        <w:t>ssumption</w:t>
      </w:r>
      <w:r w:rsidR="00E34B12" w:rsidRPr="00676FA8">
        <w:rPr>
          <w:b/>
          <w:bCs/>
          <w:lang w:val="en-US"/>
        </w:rPr>
        <w:t>s</w:t>
      </w:r>
      <w:r w:rsidR="00A22E9F" w:rsidRPr="00676FA8">
        <w:rPr>
          <w:b/>
          <w:bCs/>
          <w:lang w:val="en-US"/>
        </w:rPr>
        <w:t xml:space="preserve"> </w:t>
      </w:r>
      <w:r w:rsidR="00D47E8D" w:rsidRPr="00676FA8">
        <w:rPr>
          <w:b/>
          <w:bCs/>
          <w:lang w:val="en-US"/>
        </w:rPr>
        <w:t>(</w:t>
      </w:r>
      <w:r w:rsidR="00E34B12" w:rsidRPr="00676FA8">
        <w:rPr>
          <w:b/>
          <w:bCs/>
          <w:lang w:val="en-US"/>
        </w:rPr>
        <w:t>estimates</w:t>
      </w:r>
      <w:r w:rsidR="00D47E8D" w:rsidRPr="00676FA8">
        <w:rPr>
          <w:b/>
          <w:bCs/>
          <w:lang w:val="en-US"/>
        </w:rPr>
        <w:t xml:space="preserve"> not </w:t>
      </w:r>
      <w:r w:rsidR="00E34B12" w:rsidRPr="00676FA8">
        <w:rPr>
          <w:b/>
          <w:bCs/>
          <w:lang w:val="en-US"/>
        </w:rPr>
        <w:t>based on</w:t>
      </w:r>
      <w:r w:rsidR="00D47E8D" w:rsidRPr="00676FA8">
        <w:rPr>
          <w:b/>
          <w:bCs/>
          <w:lang w:val="en-US"/>
        </w:rPr>
        <w:t xml:space="preserve"> </w:t>
      </w:r>
      <w:r w:rsidR="00E34B12" w:rsidRPr="00676FA8">
        <w:rPr>
          <w:b/>
          <w:bCs/>
          <w:lang w:val="en-US"/>
        </w:rPr>
        <w:t>data</w:t>
      </w:r>
      <w:r w:rsidR="00010397" w:rsidRPr="00676FA8">
        <w:rPr>
          <w:b/>
          <w:bCs/>
          <w:lang w:val="en-US"/>
        </w:rPr>
        <w:t xml:space="preserve"> collected from the Swedish target population</w:t>
      </w:r>
      <w:r w:rsidR="00DC5A36" w:rsidRPr="00676FA8">
        <w:rPr>
          <w:b/>
          <w:bCs/>
          <w:lang w:val="en-US"/>
        </w:rPr>
        <w:t>)</w:t>
      </w:r>
    </w:p>
    <w:p w14:paraId="41554B0F" w14:textId="5F0111B0" w:rsidR="00931221" w:rsidRDefault="00A22E9F" w:rsidP="00931221">
      <w:pPr>
        <w:spacing w:after="0" w:line="240" w:lineRule="auto"/>
        <w:rPr>
          <w:lang w:val="en-US"/>
        </w:rPr>
      </w:pPr>
      <w:r>
        <w:rPr>
          <w:lang w:val="en-US"/>
        </w:rPr>
        <w:t>Basic reproduction number (</w:t>
      </w:r>
      <w:r w:rsidRPr="0015352A">
        <w:rPr>
          <w:i/>
          <w:iCs/>
          <w:lang w:val="en-US"/>
        </w:rPr>
        <w:t>R</w:t>
      </w:r>
      <w:r>
        <w:rPr>
          <w:lang w:val="en-US"/>
        </w:rPr>
        <w:t xml:space="preserve">o) </w:t>
      </w:r>
    </w:p>
    <w:p w14:paraId="002D4A22" w14:textId="279522DA" w:rsidR="00931221" w:rsidRPr="00D56C84" w:rsidRDefault="0015352A" w:rsidP="00931221">
      <w:pPr>
        <w:spacing w:after="0" w:line="240" w:lineRule="auto"/>
        <w:rPr>
          <w:lang w:val="en-US"/>
        </w:rPr>
      </w:pPr>
      <w:r>
        <w:rPr>
          <w:lang w:val="en-US"/>
        </w:rPr>
        <w:t>Effective reproduction number (</w:t>
      </w:r>
      <w:r w:rsidRPr="0015352A">
        <w:rPr>
          <w:i/>
          <w:iCs/>
          <w:lang w:val="en-US"/>
        </w:rPr>
        <w:t>R</w:t>
      </w:r>
      <w:r>
        <w:rPr>
          <w:lang w:val="en-US"/>
        </w:rPr>
        <w:t xml:space="preserve">) </w:t>
      </w:r>
    </w:p>
    <w:p w14:paraId="648198FF" w14:textId="772D9F10" w:rsidR="00931221" w:rsidRDefault="00190744" w:rsidP="00931221">
      <w:pPr>
        <w:spacing w:after="0" w:line="240" w:lineRule="auto"/>
        <w:rPr>
          <w:lang w:val="en-US"/>
        </w:rPr>
      </w:pPr>
      <w:r>
        <w:rPr>
          <w:lang w:val="en-US"/>
        </w:rPr>
        <w:t>Laten</w:t>
      </w:r>
      <w:r w:rsidR="00994576">
        <w:rPr>
          <w:lang w:val="en-US"/>
        </w:rPr>
        <w:t>cy</w:t>
      </w:r>
      <w:r>
        <w:rPr>
          <w:lang w:val="en-US"/>
        </w:rPr>
        <w:t xml:space="preserve"> period</w:t>
      </w:r>
    </w:p>
    <w:p w14:paraId="26AC00AC" w14:textId="1D165901" w:rsidR="00D32A78" w:rsidRDefault="00D32A78" w:rsidP="00931221">
      <w:pPr>
        <w:spacing w:after="0" w:line="240" w:lineRule="auto"/>
        <w:rPr>
          <w:lang w:val="en-US"/>
        </w:rPr>
      </w:pPr>
      <w:r>
        <w:rPr>
          <w:lang w:val="en-US"/>
        </w:rPr>
        <w:t>Incubation period</w:t>
      </w:r>
    </w:p>
    <w:p w14:paraId="713CC536" w14:textId="5DF4CF77" w:rsidR="00A7418A" w:rsidRDefault="00A7418A" w:rsidP="00931221">
      <w:pPr>
        <w:spacing w:after="0" w:line="240" w:lineRule="auto"/>
        <w:rPr>
          <w:lang w:val="en-US"/>
        </w:rPr>
      </w:pPr>
      <w:r>
        <w:rPr>
          <w:lang w:val="en-US"/>
        </w:rPr>
        <w:t>Serial interval</w:t>
      </w:r>
    </w:p>
    <w:p w14:paraId="1D239EBB" w14:textId="3D6B1F15" w:rsidR="00D32A78" w:rsidRDefault="00763ECA" w:rsidP="00931221">
      <w:pPr>
        <w:spacing w:after="0" w:line="240" w:lineRule="auto"/>
        <w:rPr>
          <w:lang w:val="en-US"/>
        </w:rPr>
      </w:pPr>
      <w:r>
        <w:rPr>
          <w:lang w:val="en-US"/>
        </w:rPr>
        <w:t>Infectious period</w:t>
      </w:r>
    </w:p>
    <w:p w14:paraId="41399C15" w14:textId="3494323E" w:rsidR="00D47E8D" w:rsidRDefault="00DC5A36" w:rsidP="00931221">
      <w:pPr>
        <w:spacing w:after="0" w:line="240" w:lineRule="auto"/>
        <w:rPr>
          <w:lang w:val="en-US"/>
        </w:rPr>
      </w:pPr>
      <w:r>
        <w:rPr>
          <w:lang w:val="en-US"/>
        </w:rPr>
        <w:t>Immunity proportions in population</w:t>
      </w:r>
    </w:p>
    <w:p w14:paraId="01CCD8F1" w14:textId="5E1D819E" w:rsidR="00AF0FC4" w:rsidRDefault="00AF0FC4" w:rsidP="00931221">
      <w:pPr>
        <w:spacing w:after="0" w:line="240" w:lineRule="auto"/>
        <w:rPr>
          <w:lang w:val="en-US"/>
        </w:rPr>
      </w:pPr>
      <w:r>
        <w:rPr>
          <w:lang w:val="en-US"/>
        </w:rPr>
        <w:t>Case fatality ratio (CFR)</w:t>
      </w:r>
    </w:p>
    <w:p w14:paraId="77D2FC5E" w14:textId="68634526" w:rsidR="00E8467E" w:rsidRDefault="0002773C" w:rsidP="00931221">
      <w:pPr>
        <w:spacing w:after="0" w:line="240" w:lineRule="auto"/>
        <w:rPr>
          <w:lang w:val="en-US"/>
        </w:rPr>
      </w:pPr>
      <w:r>
        <w:rPr>
          <w:lang w:val="en-US"/>
        </w:rPr>
        <w:t>Case h</w:t>
      </w:r>
      <w:r w:rsidR="00E8467E">
        <w:rPr>
          <w:lang w:val="en-US"/>
        </w:rPr>
        <w:t>ospitalization ratio</w:t>
      </w:r>
    </w:p>
    <w:p w14:paraId="4360BB97" w14:textId="0359854F" w:rsidR="00283F4B" w:rsidRDefault="00283F4B" w:rsidP="00931221">
      <w:pPr>
        <w:spacing w:after="0" w:line="240" w:lineRule="auto"/>
        <w:rPr>
          <w:lang w:val="en-US"/>
        </w:rPr>
      </w:pPr>
      <w:r>
        <w:rPr>
          <w:lang w:val="en-US"/>
        </w:rPr>
        <w:t>Interventions during for</w:t>
      </w:r>
      <w:r w:rsidR="00BA0B5E">
        <w:rPr>
          <w:lang w:val="en-US"/>
        </w:rPr>
        <w:t>e</w:t>
      </w:r>
      <w:r>
        <w:rPr>
          <w:lang w:val="en-US"/>
        </w:rPr>
        <w:t>casted per</w:t>
      </w:r>
      <w:r w:rsidR="001B27F9">
        <w:rPr>
          <w:lang w:val="en-US"/>
        </w:rPr>
        <w:t>iod</w:t>
      </w:r>
    </w:p>
    <w:p w14:paraId="72FE33CE" w14:textId="67225BE8" w:rsidR="00BA0B5E" w:rsidRDefault="00BA0B5E" w:rsidP="00BA0B5E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</w:t>
      </w:r>
      <w:r w:rsidR="00FC7C5F">
        <w:rPr>
          <w:lang w:val="en-US"/>
        </w:rPr>
        <w:t>1 or more</w:t>
      </w:r>
      <w:r w:rsidR="002306ED">
        <w:rPr>
          <w:lang w:val="en-US"/>
        </w:rPr>
        <w:t xml:space="preserve"> assumptions </w:t>
      </w:r>
      <w:r w:rsidR="00FC7C5F">
        <w:rPr>
          <w:lang w:val="en-US"/>
        </w:rPr>
        <w:t>1</w:t>
      </w:r>
      <w:r w:rsidR="002306ED">
        <w:rPr>
          <w:lang w:val="en-US"/>
        </w:rPr>
        <w:t xml:space="preserve">; </w:t>
      </w:r>
      <w:r w:rsidR="00FC7C5F">
        <w:rPr>
          <w:lang w:val="en-US"/>
        </w:rPr>
        <w:t>0 assumptions 0</w:t>
      </w:r>
    </w:p>
    <w:p w14:paraId="74C8B882" w14:textId="77777777" w:rsidR="00977EB9" w:rsidRDefault="00977EB9" w:rsidP="00F84173">
      <w:pPr>
        <w:spacing w:after="0" w:line="240" w:lineRule="auto"/>
        <w:rPr>
          <w:lang w:val="en-US"/>
        </w:rPr>
      </w:pPr>
    </w:p>
    <w:p w14:paraId="6E805DCA" w14:textId="23B37AA8" w:rsidR="00F84173" w:rsidRPr="006E4BEB" w:rsidRDefault="006E0962" w:rsidP="00F84173">
      <w:pPr>
        <w:spacing w:after="0" w:line="240" w:lineRule="auto"/>
        <w:rPr>
          <w:b/>
          <w:bCs/>
          <w:lang w:val="en-US"/>
        </w:rPr>
      </w:pPr>
      <w:r w:rsidRPr="006E4BEB">
        <w:rPr>
          <w:b/>
          <w:bCs/>
          <w:lang w:val="en-US"/>
        </w:rPr>
        <w:t>Basic (Internal</w:t>
      </w:r>
      <w:r w:rsidR="00FC5DF9" w:rsidRPr="006E4BEB">
        <w:rPr>
          <w:b/>
          <w:bCs/>
          <w:lang w:val="en-US"/>
        </w:rPr>
        <w:t>/Retrospective</w:t>
      </w:r>
      <w:r w:rsidRPr="006E4BEB">
        <w:rPr>
          <w:b/>
          <w:bCs/>
          <w:lang w:val="en-US"/>
        </w:rPr>
        <w:t>)</w:t>
      </w:r>
      <w:r w:rsidR="009D76E0" w:rsidRPr="006E4BEB">
        <w:rPr>
          <w:b/>
          <w:bCs/>
          <w:lang w:val="en-US"/>
        </w:rPr>
        <w:t xml:space="preserve"> </w:t>
      </w:r>
      <w:r w:rsidR="00F84173" w:rsidRPr="006E4BEB">
        <w:rPr>
          <w:b/>
          <w:bCs/>
          <w:lang w:val="en-US"/>
        </w:rPr>
        <w:t>Validation</w:t>
      </w:r>
    </w:p>
    <w:p w14:paraId="6D8B5DCC" w14:textId="77777777" w:rsidR="00115B56" w:rsidRDefault="00115B56" w:rsidP="00F84173">
      <w:pPr>
        <w:spacing w:after="0" w:line="240" w:lineRule="auto"/>
        <w:rPr>
          <w:lang w:val="en-US"/>
        </w:rPr>
      </w:pPr>
      <w:r>
        <w:rPr>
          <w:lang w:val="en-US"/>
        </w:rPr>
        <w:t>No validation</w:t>
      </w:r>
    </w:p>
    <w:p w14:paraId="169A529F" w14:textId="77777777" w:rsidR="00115B56" w:rsidRPr="00636AEB" w:rsidRDefault="00115B56" w:rsidP="00115B56">
      <w:pPr>
        <w:spacing w:after="0" w:line="240" w:lineRule="auto"/>
        <w:rPr>
          <w:i/>
          <w:iCs/>
          <w:lang w:val="en-US"/>
        </w:rPr>
      </w:pPr>
      <w:r w:rsidRPr="00636AEB">
        <w:rPr>
          <w:i/>
          <w:iCs/>
          <w:lang w:val="en-US"/>
        </w:rPr>
        <w:t>CUT-OFF 1</w:t>
      </w:r>
    </w:p>
    <w:p w14:paraId="74BDB345" w14:textId="39606CD0" w:rsidR="001E3025" w:rsidRDefault="001C5C4A" w:rsidP="00F84173">
      <w:pPr>
        <w:spacing w:after="0" w:line="240" w:lineRule="auto"/>
        <w:rPr>
          <w:lang w:val="en-US"/>
        </w:rPr>
      </w:pPr>
      <w:r>
        <w:rPr>
          <w:lang w:val="en-US"/>
        </w:rPr>
        <w:t>Pure retrospective</w:t>
      </w:r>
    </w:p>
    <w:p w14:paraId="6E42A4B5" w14:textId="59D4090B" w:rsidR="001E3025" w:rsidRPr="006E4BEB" w:rsidRDefault="006E4BEB" w:rsidP="00F84173">
      <w:pPr>
        <w:spacing w:after="0" w:line="240" w:lineRule="auto"/>
        <w:rPr>
          <w:i/>
          <w:iCs/>
          <w:lang w:val="en-US"/>
        </w:rPr>
      </w:pPr>
      <w:r w:rsidRPr="00986CD7">
        <w:rPr>
          <w:i/>
          <w:iCs/>
          <w:lang w:val="en-US"/>
        </w:rPr>
        <w:t>CUT-OFF</w:t>
      </w:r>
      <w:r w:rsidR="00115B56">
        <w:rPr>
          <w:i/>
          <w:iCs/>
          <w:lang w:val="en-US"/>
        </w:rPr>
        <w:t xml:space="preserve"> 2</w:t>
      </w:r>
    </w:p>
    <w:p w14:paraId="1069BCCD" w14:textId="2C12F4B6" w:rsidR="00F84173" w:rsidRPr="00D56C84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Random split</w:t>
      </w:r>
    </w:p>
    <w:p w14:paraId="437CAB5C" w14:textId="4635B2B4" w:rsidR="00F84173" w:rsidRPr="00D56C84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Cross-validation</w:t>
      </w:r>
    </w:p>
    <w:p w14:paraId="20C6CCAE" w14:textId="43AC1222" w:rsidR="00F84173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Bootstrapping</w:t>
      </w:r>
    </w:p>
    <w:p w14:paraId="6602D7AE" w14:textId="09B56F06" w:rsidR="00F614F9" w:rsidRDefault="00F614F9" w:rsidP="00F614F9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Below cut-off</w:t>
      </w:r>
      <w:r w:rsidR="00115B56">
        <w:rPr>
          <w:lang w:val="en-US"/>
        </w:rPr>
        <w:t xml:space="preserve"> 2</w:t>
      </w:r>
      <w:r>
        <w:rPr>
          <w:lang w:val="en-US"/>
        </w:rPr>
        <w:t xml:space="preserve"> 0; </w:t>
      </w:r>
      <w:r w:rsidR="00DC4389">
        <w:rPr>
          <w:lang w:val="en-US"/>
        </w:rPr>
        <w:t xml:space="preserve">between </w:t>
      </w:r>
      <w:r>
        <w:rPr>
          <w:lang w:val="en-US"/>
        </w:rPr>
        <w:t xml:space="preserve">cut-off </w:t>
      </w:r>
      <w:r w:rsidR="00DC4389">
        <w:rPr>
          <w:lang w:val="en-US"/>
        </w:rPr>
        <w:t xml:space="preserve">1-2 </w:t>
      </w:r>
      <w:r>
        <w:rPr>
          <w:lang w:val="en-US"/>
        </w:rPr>
        <w:t>1</w:t>
      </w:r>
      <w:r w:rsidR="00DC4389">
        <w:rPr>
          <w:lang w:val="en-US"/>
        </w:rPr>
        <w:t>; above</w:t>
      </w:r>
      <w:r w:rsidR="00115B56">
        <w:rPr>
          <w:lang w:val="en-US"/>
        </w:rPr>
        <w:t xml:space="preserve"> cut-off 1 2</w:t>
      </w:r>
    </w:p>
    <w:p w14:paraId="30E9E140" w14:textId="77777777" w:rsidR="00B954FA" w:rsidRDefault="00B954FA" w:rsidP="00F84173">
      <w:pPr>
        <w:spacing w:after="0" w:line="240" w:lineRule="auto"/>
        <w:rPr>
          <w:lang w:val="en-US"/>
        </w:rPr>
      </w:pPr>
    </w:p>
    <w:p w14:paraId="6E870947" w14:textId="0E6854F1" w:rsidR="00F84173" w:rsidRPr="006E4BEB" w:rsidRDefault="00F84173" w:rsidP="00F84173">
      <w:pPr>
        <w:spacing w:after="0" w:line="240" w:lineRule="auto"/>
        <w:rPr>
          <w:b/>
          <w:bCs/>
          <w:lang w:val="en-US"/>
        </w:rPr>
      </w:pPr>
      <w:r w:rsidRPr="006E4BEB">
        <w:rPr>
          <w:b/>
          <w:bCs/>
          <w:lang w:val="en-US"/>
        </w:rPr>
        <w:t>External Validation</w:t>
      </w:r>
    </w:p>
    <w:p w14:paraId="149A6187" w14:textId="40BEEFEB" w:rsidR="004E4655" w:rsidRDefault="004E4655" w:rsidP="00F84173">
      <w:pPr>
        <w:spacing w:after="0" w:line="240" w:lineRule="auto"/>
        <w:rPr>
          <w:lang w:val="en-US"/>
        </w:rPr>
      </w:pPr>
      <w:r>
        <w:rPr>
          <w:lang w:val="en-US"/>
        </w:rPr>
        <w:t>None</w:t>
      </w:r>
    </w:p>
    <w:p w14:paraId="7806D452" w14:textId="47BCCEF4" w:rsidR="00986CD7" w:rsidRPr="009E145B" w:rsidRDefault="009E145B" w:rsidP="00F84173">
      <w:pPr>
        <w:spacing w:after="0" w:line="240" w:lineRule="auto"/>
        <w:rPr>
          <w:i/>
          <w:iCs/>
          <w:lang w:val="en-US"/>
        </w:rPr>
      </w:pPr>
      <w:r w:rsidRPr="00986CD7">
        <w:rPr>
          <w:i/>
          <w:iCs/>
          <w:lang w:val="en-US"/>
        </w:rPr>
        <w:t>CUT-OFF</w:t>
      </w:r>
    </w:p>
    <w:p w14:paraId="0BA0F2AC" w14:textId="77777777" w:rsidR="00986CD7" w:rsidRPr="009E145B" w:rsidRDefault="00F84173" w:rsidP="00F84173">
      <w:pPr>
        <w:spacing w:after="0" w:line="240" w:lineRule="auto"/>
        <w:rPr>
          <w:lang w:val="en-US"/>
        </w:rPr>
      </w:pPr>
      <w:r w:rsidRPr="009E145B">
        <w:rPr>
          <w:lang w:val="en-US"/>
        </w:rPr>
        <w:t>Temporal validation</w:t>
      </w:r>
      <w:r w:rsidR="00BE55F2" w:rsidRPr="009E145B">
        <w:rPr>
          <w:lang w:val="en-US"/>
        </w:rPr>
        <w:t xml:space="preserve"> </w:t>
      </w:r>
      <w:r w:rsidR="00D6100F" w:rsidRPr="009E145B">
        <w:rPr>
          <w:lang w:val="en-US"/>
        </w:rPr>
        <w:t>(prospective data</w:t>
      </w:r>
      <w:r w:rsidR="001423F1" w:rsidRPr="009E145B">
        <w:rPr>
          <w:lang w:val="en-US"/>
        </w:rPr>
        <w:t xml:space="preserve"> from generation site</w:t>
      </w:r>
      <w:r w:rsidR="00D6100F" w:rsidRPr="009E145B">
        <w:rPr>
          <w:lang w:val="en-US"/>
        </w:rPr>
        <w:t>)</w:t>
      </w:r>
      <w:r w:rsidRPr="009E145B">
        <w:rPr>
          <w:lang w:val="en-US"/>
        </w:rPr>
        <w:t xml:space="preserve"> </w:t>
      </w:r>
    </w:p>
    <w:p w14:paraId="081A34E7" w14:textId="4B18A5E4" w:rsidR="00F84173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Geographical validation</w:t>
      </w:r>
      <w:r w:rsidR="001423F1">
        <w:rPr>
          <w:lang w:val="en-US"/>
        </w:rPr>
        <w:t xml:space="preserve"> (retrospective data from other than generation site)</w:t>
      </w:r>
    </w:p>
    <w:p w14:paraId="706C3025" w14:textId="4C4417D4" w:rsidR="00F84173" w:rsidRPr="00D56C84" w:rsidRDefault="00F84173" w:rsidP="00F84173">
      <w:pPr>
        <w:spacing w:after="0" w:line="240" w:lineRule="auto"/>
        <w:rPr>
          <w:lang w:val="en-US"/>
        </w:rPr>
      </w:pPr>
      <w:r w:rsidRPr="00D56C84">
        <w:rPr>
          <w:lang w:val="en-US"/>
        </w:rPr>
        <w:t>Fully independent</w:t>
      </w:r>
      <w:r w:rsidR="00D6100F">
        <w:rPr>
          <w:lang w:val="en-US"/>
        </w:rPr>
        <w:t xml:space="preserve"> (prospective</w:t>
      </w:r>
      <w:r w:rsidR="00ED7B8E">
        <w:rPr>
          <w:lang w:val="en-US"/>
        </w:rPr>
        <w:t xml:space="preserve"> and geographic</w:t>
      </w:r>
      <w:r w:rsidR="00D6100F">
        <w:rPr>
          <w:lang w:val="en-US"/>
        </w:rPr>
        <w:t>)</w:t>
      </w:r>
    </w:p>
    <w:p w14:paraId="073EC686" w14:textId="7E61BB4F" w:rsidR="00615D11" w:rsidRDefault="00615D11" w:rsidP="00615D11">
      <w:pPr>
        <w:spacing w:after="0" w:line="240" w:lineRule="auto"/>
        <w:rPr>
          <w:lang w:val="en-US"/>
        </w:rPr>
      </w:pPr>
      <w:r w:rsidRPr="00F12BEC">
        <w:rPr>
          <w:u w:val="single"/>
          <w:lang w:val="en-US"/>
        </w:rPr>
        <w:t>Scoring:</w:t>
      </w:r>
      <w:r>
        <w:rPr>
          <w:lang w:val="en-US"/>
        </w:rPr>
        <w:t xml:space="preserve"> Below cut-off 0; above cut-off 1</w:t>
      </w:r>
    </w:p>
    <w:p w14:paraId="065BC7BE" w14:textId="0A0A6D76" w:rsidR="00615D11" w:rsidRDefault="00615D11" w:rsidP="00615D11">
      <w:pPr>
        <w:spacing w:after="0" w:line="240" w:lineRule="auto"/>
        <w:rPr>
          <w:lang w:val="en-US"/>
        </w:rPr>
      </w:pPr>
    </w:p>
    <w:p w14:paraId="4D160C80" w14:textId="77777777" w:rsidR="00615D11" w:rsidRDefault="00615D11" w:rsidP="00615D11">
      <w:pPr>
        <w:spacing w:after="0" w:line="240" w:lineRule="auto"/>
        <w:rPr>
          <w:lang w:val="en-US"/>
        </w:rPr>
      </w:pPr>
    </w:p>
    <w:p w14:paraId="1FD1A708" w14:textId="5793E0B4" w:rsidR="00450190" w:rsidRPr="004E644E" w:rsidRDefault="00AC60A6" w:rsidP="002F7CBC">
      <w:pPr>
        <w:spacing w:after="0" w:line="240" w:lineRule="auto"/>
        <w:rPr>
          <w:lang w:val="en-US"/>
        </w:rPr>
      </w:pPr>
      <w:r w:rsidRPr="00D67B61">
        <w:rPr>
          <w:b/>
          <w:bCs/>
          <w:lang w:val="en-US"/>
        </w:rPr>
        <w:t xml:space="preserve">ROBOT score requirement for inclusion in data </w:t>
      </w:r>
      <w:r w:rsidR="00FF7BBC" w:rsidRPr="00D67B61">
        <w:rPr>
          <w:b/>
          <w:bCs/>
          <w:lang w:val="en-US"/>
        </w:rPr>
        <w:t>synthesis (detailed assessment):</w:t>
      </w:r>
      <w:r w:rsidR="00FF7BBC">
        <w:rPr>
          <w:lang w:val="en-US"/>
        </w:rPr>
        <w:t xml:space="preserve"> ROBOT &lt;</w:t>
      </w:r>
      <w:r w:rsidR="00115B56">
        <w:rPr>
          <w:lang w:val="en-US"/>
        </w:rPr>
        <w:t xml:space="preserve"> </w:t>
      </w:r>
      <w:r w:rsidR="00A73DBC">
        <w:rPr>
          <w:lang w:val="en-US"/>
        </w:rPr>
        <w:t>4</w:t>
      </w:r>
    </w:p>
    <w:sectPr w:rsidR="00450190" w:rsidRPr="004E644E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34115" w14:textId="77777777" w:rsidR="009D4074" w:rsidRDefault="009D4074" w:rsidP="00F5572F">
      <w:pPr>
        <w:spacing w:after="0" w:line="240" w:lineRule="auto"/>
      </w:pPr>
      <w:r>
        <w:separator/>
      </w:r>
    </w:p>
  </w:endnote>
  <w:endnote w:type="continuationSeparator" w:id="0">
    <w:p w14:paraId="41F4BEA4" w14:textId="77777777" w:rsidR="009D4074" w:rsidRDefault="009D4074" w:rsidP="00F55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844533"/>
      <w:docPartObj>
        <w:docPartGallery w:val="Page Numbers (Bottom of Page)"/>
        <w:docPartUnique/>
      </w:docPartObj>
    </w:sdtPr>
    <w:sdtEndPr/>
    <w:sdtContent>
      <w:p w14:paraId="69A8EF2E" w14:textId="6219778B" w:rsidR="00F5572F" w:rsidRDefault="00F557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69B268" w14:textId="77777777" w:rsidR="00F5572F" w:rsidRDefault="00F557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09961" w14:textId="77777777" w:rsidR="009D4074" w:rsidRDefault="009D4074" w:rsidP="00F5572F">
      <w:pPr>
        <w:spacing w:after="0" w:line="240" w:lineRule="auto"/>
      </w:pPr>
      <w:r>
        <w:separator/>
      </w:r>
    </w:p>
  </w:footnote>
  <w:footnote w:type="continuationSeparator" w:id="0">
    <w:p w14:paraId="6E300C3A" w14:textId="77777777" w:rsidR="009D4074" w:rsidRDefault="009D4074" w:rsidP="00F557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85BC7" w14:textId="461EF34C" w:rsidR="00337657" w:rsidRDefault="00337657">
    <w:pPr>
      <w:pStyle w:val="Header"/>
      <w:rPr>
        <w:lang w:val="en-US"/>
      </w:rPr>
    </w:pPr>
  </w:p>
  <w:p w14:paraId="2C688F77" w14:textId="77777777" w:rsidR="00612984" w:rsidRPr="00652C00" w:rsidRDefault="00612984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B6FF0"/>
    <w:multiLevelType w:val="hybridMultilevel"/>
    <w:tmpl w:val="854063F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D659A"/>
    <w:multiLevelType w:val="hybridMultilevel"/>
    <w:tmpl w:val="268C33B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3323CE"/>
    <w:multiLevelType w:val="hybridMultilevel"/>
    <w:tmpl w:val="583C7ED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F64ED"/>
    <w:multiLevelType w:val="hybridMultilevel"/>
    <w:tmpl w:val="9C90ADD4"/>
    <w:lvl w:ilvl="0" w:tplc="E7D0D87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9667E"/>
    <w:multiLevelType w:val="hybridMultilevel"/>
    <w:tmpl w:val="E29CF8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864F55"/>
    <w:multiLevelType w:val="hybridMultilevel"/>
    <w:tmpl w:val="70CA97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021907"/>
    <w:multiLevelType w:val="hybridMultilevel"/>
    <w:tmpl w:val="C884F00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D46037"/>
    <w:multiLevelType w:val="hybridMultilevel"/>
    <w:tmpl w:val="74FA06C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50355E"/>
    <w:multiLevelType w:val="hybridMultilevel"/>
    <w:tmpl w:val="1A907E8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A73051"/>
    <w:multiLevelType w:val="hybridMultilevel"/>
    <w:tmpl w:val="2BBC56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BD0092"/>
    <w:multiLevelType w:val="hybridMultilevel"/>
    <w:tmpl w:val="547EBF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6C2CC2"/>
    <w:multiLevelType w:val="hybridMultilevel"/>
    <w:tmpl w:val="62B63A9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7"/>
  </w:num>
  <w:num w:numId="5">
    <w:abstractNumId w:val="2"/>
  </w:num>
  <w:num w:numId="6">
    <w:abstractNumId w:val="1"/>
  </w:num>
  <w:num w:numId="7">
    <w:abstractNumId w:val="5"/>
  </w:num>
  <w:num w:numId="8">
    <w:abstractNumId w:val="8"/>
  </w:num>
  <w:num w:numId="9">
    <w:abstractNumId w:val="11"/>
  </w:num>
  <w:num w:numId="10">
    <w:abstractNumId w:val="10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173"/>
    <w:rsid w:val="000014D8"/>
    <w:rsid w:val="0001009E"/>
    <w:rsid w:val="00010397"/>
    <w:rsid w:val="000158FD"/>
    <w:rsid w:val="0002773C"/>
    <w:rsid w:val="000338CD"/>
    <w:rsid w:val="00087DC1"/>
    <w:rsid w:val="000F6DDF"/>
    <w:rsid w:val="00115B56"/>
    <w:rsid w:val="0012088E"/>
    <w:rsid w:val="001218D1"/>
    <w:rsid w:val="00133A33"/>
    <w:rsid w:val="001342E8"/>
    <w:rsid w:val="001423F1"/>
    <w:rsid w:val="0015352A"/>
    <w:rsid w:val="00164B11"/>
    <w:rsid w:val="00190744"/>
    <w:rsid w:val="001A571F"/>
    <w:rsid w:val="001B27F9"/>
    <w:rsid w:val="001C5C4A"/>
    <w:rsid w:val="001D1D24"/>
    <w:rsid w:val="001E3025"/>
    <w:rsid w:val="0021394F"/>
    <w:rsid w:val="0021471A"/>
    <w:rsid w:val="00216669"/>
    <w:rsid w:val="002306ED"/>
    <w:rsid w:val="002335D1"/>
    <w:rsid w:val="00233E9D"/>
    <w:rsid w:val="00240AFC"/>
    <w:rsid w:val="00245CB3"/>
    <w:rsid w:val="0028260B"/>
    <w:rsid w:val="00283F4B"/>
    <w:rsid w:val="00291258"/>
    <w:rsid w:val="002B05D9"/>
    <w:rsid w:val="002B06BF"/>
    <w:rsid w:val="002D7928"/>
    <w:rsid w:val="002F06C6"/>
    <w:rsid w:val="002F1B7B"/>
    <w:rsid w:val="002F7CBC"/>
    <w:rsid w:val="003018E2"/>
    <w:rsid w:val="00313E09"/>
    <w:rsid w:val="00334CD8"/>
    <w:rsid w:val="00337657"/>
    <w:rsid w:val="00450190"/>
    <w:rsid w:val="004764D1"/>
    <w:rsid w:val="00476756"/>
    <w:rsid w:val="00490EEE"/>
    <w:rsid w:val="004A5ED1"/>
    <w:rsid w:val="004B562B"/>
    <w:rsid w:val="004B72B0"/>
    <w:rsid w:val="004C0757"/>
    <w:rsid w:val="004D0276"/>
    <w:rsid w:val="004E4655"/>
    <w:rsid w:val="004E644E"/>
    <w:rsid w:val="005021A7"/>
    <w:rsid w:val="00536D27"/>
    <w:rsid w:val="00561293"/>
    <w:rsid w:val="0057192D"/>
    <w:rsid w:val="0059356A"/>
    <w:rsid w:val="005B1183"/>
    <w:rsid w:val="005D60F2"/>
    <w:rsid w:val="005E6ABA"/>
    <w:rsid w:val="00605B73"/>
    <w:rsid w:val="00611073"/>
    <w:rsid w:val="00612984"/>
    <w:rsid w:val="00612E7B"/>
    <w:rsid w:val="00615D11"/>
    <w:rsid w:val="00630C13"/>
    <w:rsid w:val="00636AEB"/>
    <w:rsid w:val="00652C00"/>
    <w:rsid w:val="00652D1F"/>
    <w:rsid w:val="0066586B"/>
    <w:rsid w:val="00671BAD"/>
    <w:rsid w:val="00676FA8"/>
    <w:rsid w:val="006B7745"/>
    <w:rsid w:val="006E0962"/>
    <w:rsid w:val="006E4BEB"/>
    <w:rsid w:val="00702BE1"/>
    <w:rsid w:val="00723715"/>
    <w:rsid w:val="007263DC"/>
    <w:rsid w:val="00753459"/>
    <w:rsid w:val="00763ECA"/>
    <w:rsid w:val="00773F37"/>
    <w:rsid w:val="00783949"/>
    <w:rsid w:val="007A2A79"/>
    <w:rsid w:val="007C0B98"/>
    <w:rsid w:val="007E14C1"/>
    <w:rsid w:val="007F28FD"/>
    <w:rsid w:val="008257EC"/>
    <w:rsid w:val="008320C5"/>
    <w:rsid w:val="00834023"/>
    <w:rsid w:val="0084480B"/>
    <w:rsid w:val="008538A7"/>
    <w:rsid w:val="00862BF1"/>
    <w:rsid w:val="00870D16"/>
    <w:rsid w:val="00881C05"/>
    <w:rsid w:val="00895FF8"/>
    <w:rsid w:val="008B0231"/>
    <w:rsid w:val="008C42D9"/>
    <w:rsid w:val="008D5D0F"/>
    <w:rsid w:val="008D7ECE"/>
    <w:rsid w:val="008E4073"/>
    <w:rsid w:val="00903CA3"/>
    <w:rsid w:val="00931221"/>
    <w:rsid w:val="00943B9F"/>
    <w:rsid w:val="00950B1A"/>
    <w:rsid w:val="00977EB9"/>
    <w:rsid w:val="009844D4"/>
    <w:rsid w:val="00986CD7"/>
    <w:rsid w:val="00994576"/>
    <w:rsid w:val="009C7E8E"/>
    <w:rsid w:val="009D4074"/>
    <w:rsid w:val="009D76E0"/>
    <w:rsid w:val="009E145B"/>
    <w:rsid w:val="009E4582"/>
    <w:rsid w:val="009F078B"/>
    <w:rsid w:val="009F07C0"/>
    <w:rsid w:val="00A155D8"/>
    <w:rsid w:val="00A2230F"/>
    <w:rsid w:val="00A22E9F"/>
    <w:rsid w:val="00A40136"/>
    <w:rsid w:val="00A43743"/>
    <w:rsid w:val="00A724CE"/>
    <w:rsid w:val="00A73DBC"/>
    <w:rsid w:val="00A7418A"/>
    <w:rsid w:val="00A84739"/>
    <w:rsid w:val="00AA7B71"/>
    <w:rsid w:val="00AC2F81"/>
    <w:rsid w:val="00AC44C9"/>
    <w:rsid w:val="00AC60A6"/>
    <w:rsid w:val="00AD0A85"/>
    <w:rsid w:val="00AD670D"/>
    <w:rsid w:val="00AF0FC4"/>
    <w:rsid w:val="00AF6103"/>
    <w:rsid w:val="00B02013"/>
    <w:rsid w:val="00B57518"/>
    <w:rsid w:val="00B954FA"/>
    <w:rsid w:val="00BA0B5E"/>
    <w:rsid w:val="00BA2FFC"/>
    <w:rsid w:val="00BE32CE"/>
    <w:rsid w:val="00BE55F2"/>
    <w:rsid w:val="00BF4F6A"/>
    <w:rsid w:val="00C1667D"/>
    <w:rsid w:val="00C26DB1"/>
    <w:rsid w:val="00C662EC"/>
    <w:rsid w:val="00C75751"/>
    <w:rsid w:val="00C92493"/>
    <w:rsid w:val="00CA4197"/>
    <w:rsid w:val="00CB7659"/>
    <w:rsid w:val="00CC46AD"/>
    <w:rsid w:val="00CD2E73"/>
    <w:rsid w:val="00D1443C"/>
    <w:rsid w:val="00D1568B"/>
    <w:rsid w:val="00D32A78"/>
    <w:rsid w:val="00D36DDE"/>
    <w:rsid w:val="00D47E8D"/>
    <w:rsid w:val="00D56C84"/>
    <w:rsid w:val="00D6100F"/>
    <w:rsid w:val="00D67B61"/>
    <w:rsid w:val="00D81146"/>
    <w:rsid w:val="00D907A5"/>
    <w:rsid w:val="00D95C0D"/>
    <w:rsid w:val="00DB0390"/>
    <w:rsid w:val="00DC4389"/>
    <w:rsid w:val="00DC5A36"/>
    <w:rsid w:val="00DD1668"/>
    <w:rsid w:val="00DD508E"/>
    <w:rsid w:val="00DE5FB7"/>
    <w:rsid w:val="00E0496B"/>
    <w:rsid w:val="00E17C52"/>
    <w:rsid w:val="00E34B12"/>
    <w:rsid w:val="00E8061A"/>
    <w:rsid w:val="00E814A6"/>
    <w:rsid w:val="00E8467E"/>
    <w:rsid w:val="00ED7B8E"/>
    <w:rsid w:val="00EE439F"/>
    <w:rsid w:val="00EF0DAB"/>
    <w:rsid w:val="00EF0DC7"/>
    <w:rsid w:val="00EF2C47"/>
    <w:rsid w:val="00EF310A"/>
    <w:rsid w:val="00EF7A3D"/>
    <w:rsid w:val="00F06927"/>
    <w:rsid w:val="00F12BEC"/>
    <w:rsid w:val="00F15211"/>
    <w:rsid w:val="00F22645"/>
    <w:rsid w:val="00F41306"/>
    <w:rsid w:val="00F473AD"/>
    <w:rsid w:val="00F5572F"/>
    <w:rsid w:val="00F568AA"/>
    <w:rsid w:val="00F614F9"/>
    <w:rsid w:val="00F716A1"/>
    <w:rsid w:val="00F84173"/>
    <w:rsid w:val="00FB65FF"/>
    <w:rsid w:val="00FC5DF9"/>
    <w:rsid w:val="00FC7C5F"/>
    <w:rsid w:val="00FD2405"/>
    <w:rsid w:val="00FD559C"/>
    <w:rsid w:val="00FF0F2A"/>
    <w:rsid w:val="00FF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71BD63"/>
  <w15:chartTrackingRefBased/>
  <w15:docId w15:val="{42777B06-1838-4192-82E7-25B2C8EF9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5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5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72F"/>
  </w:style>
  <w:style w:type="paragraph" w:styleId="Footer">
    <w:name w:val="footer"/>
    <w:basedOn w:val="Normal"/>
    <w:link w:val="FooterChar"/>
    <w:uiPriority w:val="99"/>
    <w:unhideWhenUsed/>
    <w:rsid w:val="00F55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72F"/>
  </w:style>
  <w:style w:type="paragraph" w:styleId="FootnoteText">
    <w:name w:val="footnote text"/>
    <w:basedOn w:val="Normal"/>
    <w:link w:val="FootnoteTextChar"/>
    <w:uiPriority w:val="99"/>
    <w:semiHidden/>
    <w:unhideWhenUsed/>
    <w:rsid w:val="00652D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D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2D1F"/>
    <w:rPr>
      <w:vertAlign w:val="superscript"/>
    </w:rPr>
  </w:style>
  <w:style w:type="paragraph" w:styleId="Revision">
    <w:name w:val="Revision"/>
    <w:hidden/>
    <w:uiPriority w:val="99"/>
    <w:semiHidden/>
    <w:rsid w:val="00943B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2883D-21E1-4503-84C4-FEE00D4FF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mas Timpka</dc:creator>
  <cp:keywords/>
  <dc:description/>
  <cp:lastModifiedBy>Philip Gerlee</cp:lastModifiedBy>
  <cp:revision>4</cp:revision>
  <cp:lastPrinted>2021-02-10T16:32:00Z</cp:lastPrinted>
  <dcterms:created xsi:type="dcterms:W3CDTF">2021-11-21T19:43:00Z</dcterms:created>
  <dcterms:modified xsi:type="dcterms:W3CDTF">2021-11-22T10:22:00Z</dcterms:modified>
</cp:coreProperties>
</file>